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6C72" w:rsidRDefault="003F6C72" w:rsidP="003F6C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0A199E">
        <w:rPr>
          <w:rFonts w:ascii="Times New Roman" w:hAnsi="Times New Roman" w:cs="Times New Roman"/>
          <w:b/>
          <w:bCs/>
        </w:rPr>
        <w:t>Table</w:t>
      </w:r>
      <w:r w:rsidRPr="00401F07">
        <w:rPr>
          <w:rFonts w:ascii="Times New Roman" w:hAnsi="Times New Roman" w:cs="Times New Roman"/>
          <w:b/>
          <w:bCs/>
        </w:rPr>
        <w:t>. Association between time in range 70-1</w:t>
      </w:r>
      <w:r>
        <w:rPr>
          <w:rFonts w:ascii="Times New Roman" w:hAnsi="Times New Roman" w:cs="Times New Roman"/>
          <w:b/>
          <w:bCs/>
        </w:rPr>
        <w:t>40</w:t>
      </w:r>
      <w:r w:rsidRPr="00401F07">
        <w:rPr>
          <w:rFonts w:ascii="Times New Roman" w:hAnsi="Times New Roman" w:cs="Times New Roman"/>
          <w:b/>
          <w:bCs/>
        </w:rPr>
        <w:t xml:space="preserve"> mg/</w:t>
      </w:r>
      <w:proofErr w:type="spellStart"/>
      <w:r w:rsidRPr="00401F07">
        <w:rPr>
          <w:rFonts w:ascii="Times New Roman" w:hAnsi="Times New Roman" w:cs="Times New Roman"/>
          <w:b/>
          <w:bCs/>
        </w:rPr>
        <w:t>dL</w:t>
      </w:r>
      <w:proofErr w:type="spellEnd"/>
      <w:r w:rsidRPr="00401F07">
        <w:rPr>
          <w:rFonts w:ascii="Times New Roman" w:hAnsi="Times New Roman" w:cs="Times New Roman"/>
          <w:b/>
          <w:bCs/>
        </w:rPr>
        <w:t xml:space="preserve"> and 28-day mortality</w:t>
      </w:r>
      <w:r>
        <w:rPr>
          <w:rFonts w:ascii="Times New Roman" w:hAnsi="Times New Roman" w:cs="Times New Roman"/>
          <w:b/>
          <w:bCs/>
        </w:rPr>
        <w:t xml:space="preserve"> in patients with HbA1c &lt;6.5%</w:t>
      </w:r>
    </w:p>
    <w:p w:rsidR="003F6C72" w:rsidRPr="00401F07" w:rsidRDefault="003F6C72" w:rsidP="003F6C72">
      <w:pPr>
        <w:rPr>
          <w:rFonts w:ascii="Times New Roman" w:hAnsi="Times New Roman" w:cs="Times New Roman"/>
          <w:b/>
          <w:bCs/>
        </w:rPr>
      </w:pPr>
    </w:p>
    <w:tbl>
      <w:tblPr>
        <w:tblpPr w:leftFromText="142" w:rightFromText="142" w:vertAnchor="text" w:tblpY="1"/>
        <w:tblOverlap w:val="never"/>
        <w:tblW w:w="100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"/>
        <w:gridCol w:w="3388"/>
        <w:gridCol w:w="1134"/>
        <w:gridCol w:w="1275"/>
        <w:gridCol w:w="1985"/>
        <w:gridCol w:w="1843"/>
      </w:tblGrid>
      <w:tr w:rsidR="003F6C72" w:rsidRPr="004854C0" w:rsidTr="00092A20">
        <w:trPr>
          <w:trHeight w:val="40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Patients with HbA1c &lt;6.5%</w:t>
            </w:r>
          </w:p>
        </w:tc>
      </w:tr>
      <w:tr w:rsidR="003F6C72" w:rsidRPr="004854C0" w:rsidTr="00092A20">
        <w:trPr>
          <w:trHeight w:val="22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70-140 mg/</w:t>
            </w:r>
            <w:proofErr w:type="spellStart"/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/ 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Mortality r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Unadjusted odds rati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Adjusted odds ratio*</w:t>
            </w:r>
          </w:p>
        </w:tc>
      </w:tr>
      <w:tr w:rsidR="003F6C72" w:rsidRPr="004854C0" w:rsidTr="00092A20">
        <w:trPr>
          <w:trHeight w:val="2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threshold at 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06 / 8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54 (2.10-6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02 (1.75-5.56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≥8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5 / 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3F6C72" w:rsidRPr="004854C0" w:rsidTr="00092A20">
        <w:trPr>
          <w:trHeight w:val="2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10% incremental cate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6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64 / 5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30 (2.35-5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72 (1.18-7.40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0%-6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2 / 1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5 (1.35-4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81 (0.73-5.21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70%-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3 / 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30 (0.89-3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1 (0.68-6.44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0%-8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9 / 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8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5 (1.11-3.0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73 (0.24-2.36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≥9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 / 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  <w:tr w:rsidR="003F6C72" w:rsidRPr="004854C0" w:rsidTr="00092A20">
        <w:trPr>
          <w:trHeight w:val="2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Time in range (quartile categor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Q1 (&lt;20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2 / 1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4.03 (2.54-6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.59 (2.19-6.00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2 (20%-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6 / 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62 (1.68-4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28 (1.43-3.70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3 (44%-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61 / 2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10 (1.34-3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2.04 (1.27-3.33)</w:t>
            </w:r>
          </w:p>
        </w:tc>
      </w:tr>
      <w:tr w:rsidR="003F6C72" w:rsidRPr="004854C0" w:rsidTr="00092A20">
        <w:trPr>
          <w:trHeight w:val="22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Q4 (≥6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35 / 2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6C72" w:rsidRPr="004854C0" w:rsidRDefault="003F6C72" w:rsidP="00092A20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</w:pPr>
            <w:r w:rsidRPr="004854C0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 (reference)</w:t>
            </w:r>
          </w:p>
        </w:tc>
      </w:tr>
    </w:tbl>
    <w:p w:rsidR="004854C0" w:rsidRPr="00E56CBC" w:rsidRDefault="003F6C72" w:rsidP="003F6C72">
      <w:pPr>
        <w:spacing w:line="360" w:lineRule="auto"/>
        <w:rPr>
          <w:rFonts w:ascii="Times New Roman" w:hAnsi="Times New Roman" w:cs="Times New Roman" w:hint="eastAsia"/>
        </w:rPr>
      </w:pPr>
      <w:r w:rsidRPr="00E56CBC">
        <w:rPr>
          <w:rFonts w:ascii="Times New Roman" w:hAnsi="Times New Roman" w:cs="Times New Roman"/>
        </w:rPr>
        <w:t xml:space="preserve">*Logistic regression adjusted for age, sex, </w:t>
      </w:r>
      <w:proofErr w:type="spellStart"/>
      <w:r w:rsidRPr="00E56CBC">
        <w:rPr>
          <w:rFonts w:ascii="Times New Roman" w:hAnsi="Times New Roman" w:cs="Times New Roman"/>
        </w:rPr>
        <w:t>Charlson</w:t>
      </w:r>
      <w:proofErr w:type="spellEnd"/>
      <w:r w:rsidRPr="00E56CBC">
        <w:rPr>
          <w:rFonts w:ascii="Times New Roman" w:hAnsi="Times New Roman" w:cs="Times New Roman"/>
        </w:rPr>
        <w:t xml:space="preserve"> comorbidity index, APACHE </w:t>
      </w:r>
      <w:r w:rsidRPr="00E56CBC">
        <w:rPr>
          <w:rFonts w:ascii="ＭＳ 明朝" w:eastAsia="ＭＳ 明朝" w:hAnsi="ＭＳ 明朝" w:cs="ＭＳ 明朝" w:hint="eastAsia"/>
          <w:color w:val="000000"/>
        </w:rPr>
        <w:t>Ⅱ</w:t>
      </w:r>
      <w:r w:rsidRPr="00E56CBC">
        <w:rPr>
          <w:rFonts w:ascii="Times New Roman" w:hAnsi="Times New Roman" w:cs="Times New Roman"/>
        </w:rPr>
        <w:t xml:space="preserve"> score, and primary diagnosis category (sepsis, cerebrovascular diseases, cardiac diseases, cardiac arrest, respiratory diseases, gastrointestinal diseases, trauma, postoperative, and others). </w:t>
      </w:r>
      <w:r w:rsidR="004854C0" w:rsidRPr="006C02C7">
        <w:rPr>
          <w:rFonts w:ascii="Times New Roman" w:hAnsi="Times New Roman" w:cs="Times New Roman"/>
        </w:rPr>
        <w:t>APACHE, Acute Physiology and Chronic Health Evaluation</w:t>
      </w:r>
      <w:r w:rsidR="004854C0">
        <w:rPr>
          <w:rFonts w:ascii="Times New Roman" w:hAnsi="Times New Roman" w:cs="Times New Roman"/>
        </w:rPr>
        <w:t>;</w:t>
      </w:r>
      <w:r w:rsidR="004854C0" w:rsidRPr="006C02C7">
        <w:rPr>
          <w:rFonts w:ascii="Times New Roman" w:hAnsi="Times New Roman" w:cs="Times New Roman"/>
        </w:rPr>
        <w:t xml:space="preserve"> </w:t>
      </w:r>
      <w:r w:rsidR="004854C0" w:rsidRPr="006C02C7">
        <w:rPr>
          <w:rFonts w:ascii="Times New Roman" w:hAnsi="Times New Roman" w:cs="Times New Roman"/>
        </w:rPr>
        <w:t>HbA1c, glycosylated hemoglobin</w:t>
      </w:r>
      <w:r w:rsidR="004854C0">
        <w:rPr>
          <w:rFonts w:ascii="Times New Roman" w:hAnsi="Times New Roman" w:cs="Times New Roman"/>
        </w:rPr>
        <w:t>.</w:t>
      </w:r>
    </w:p>
    <w:p w:rsidR="00450FA9" w:rsidRPr="003F6C72" w:rsidRDefault="00450FA9">
      <w:bookmarkStart w:id="0" w:name="_GoBack"/>
      <w:bookmarkEnd w:id="0"/>
    </w:p>
    <w:sectPr w:rsidR="00450FA9" w:rsidRPr="003F6C72" w:rsidSect="003F6C72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C72"/>
    <w:rsid w:val="000005E0"/>
    <w:rsid w:val="000476BB"/>
    <w:rsid w:val="000537CD"/>
    <w:rsid w:val="00057A95"/>
    <w:rsid w:val="0007145E"/>
    <w:rsid w:val="00087930"/>
    <w:rsid w:val="000A7CDE"/>
    <w:rsid w:val="000B0A2E"/>
    <w:rsid w:val="000B526B"/>
    <w:rsid w:val="000C0405"/>
    <w:rsid w:val="000E0936"/>
    <w:rsid w:val="000E61AB"/>
    <w:rsid w:val="001079B6"/>
    <w:rsid w:val="001135A8"/>
    <w:rsid w:val="00164911"/>
    <w:rsid w:val="00177D52"/>
    <w:rsid w:val="001849E6"/>
    <w:rsid w:val="001A6FE7"/>
    <w:rsid w:val="001A7963"/>
    <w:rsid w:val="001E4313"/>
    <w:rsid w:val="00240DA3"/>
    <w:rsid w:val="002600F1"/>
    <w:rsid w:val="002702B5"/>
    <w:rsid w:val="002779B1"/>
    <w:rsid w:val="002922E5"/>
    <w:rsid w:val="002950F0"/>
    <w:rsid w:val="002A19FE"/>
    <w:rsid w:val="002B24ED"/>
    <w:rsid w:val="002D2C00"/>
    <w:rsid w:val="002D6658"/>
    <w:rsid w:val="002E60FD"/>
    <w:rsid w:val="00304309"/>
    <w:rsid w:val="00313086"/>
    <w:rsid w:val="00320F3C"/>
    <w:rsid w:val="003228FC"/>
    <w:rsid w:val="00324169"/>
    <w:rsid w:val="0032778C"/>
    <w:rsid w:val="0037182B"/>
    <w:rsid w:val="00386516"/>
    <w:rsid w:val="00386B62"/>
    <w:rsid w:val="003923F2"/>
    <w:rsid w:val="003A38CE"/>
    <w:rsid w:val="003D04B0"/>
    <w:rsid w:val="003E29AD"/>
    <w:rsid w:val="003F41C1"/>
    <w:rsid w:val="003F6C72"/>
    <w:rsid w:val="003F77E7"/>
    <w:rsid w:val="0040124A"/>
    <w:rsid w:val="00402FCE"/>
    <w:rsid w:val="004062D4"/>
    <w:rsid w:val="00406909"/>
    <w:rsid w:val="00406D87"/>
    <w:rsid w:val="004100F4"/>
    <w:rsid w:val="004132DA"/>
    <w:rsid w:val="00416A41"/>
    <w:rsid w:val="00437F4A"/>
    <w:rsid w:val="00450FA9"/>
    <w:rsid w:val="004639ED"/>
    <w:rsid w:val="00475338"/>
    <w:rsid w:val="004854C0"/>
    <w:rsid w:val="00496223"/>
    <w:rsid w:val="004D5A65"/>
    <w:rsid w:val="004D7066"/>
    <w:rsid w:val="004E1577"/>
    <w:rsid w:val="004E1846"/>
    <w:rsid w:val="004F6B55"/>
    <w:rsid w:val="00505D1D"/>
    <w:rsid w:val="00516CD8"/>
    <w:rsid w:val="00524ACC"/>
    <w:rsid w:val="00524BB0"/>
    <w:rsid w:val="00527C44"/>
    <w:rsid w:val="00543B9A"/>
    <w:rsid w:val="00580868"/>
    <w:rsid w:val="0058099D"/>
    <w:rsid w:val="00582D6A"/>
    <w:rsid w:val="005846FE"/>
    <w:rsid w:val="00587977"/>
    <w:rsid w:val="005B3C05"/>
    <w:rsid w:val="005C2F5C"/>
    <w:rsid w:val="005C5BBB"/>
    <w:rsid w:val="005D1E9E"/>
    <w:rsid w:val="005F115E"/>
    <w:rsid w:val="00617220"/>
    <w:rsid w:val="006243AB"/>
    <w:rsid w:val="0062616C"/>
    <w:rsid w:val="0063416D"/>
    <w:rsid w:val="00681C24"/>
    <w:rsid w:val="00682D4E"/>
    <w:rsid w:val="0069248E"/>
    <w:rsid w:val="0069343B"/>
    <w:rsid w:val="006C72D9"/>
    <w:rsid w:val="006D77E2"/>
    <w:rsid w:val="00732DBE"/>
    <w:rsid w:val="00733E90"/>
    <w:rsid w:val="00736C81"/>
    <w:rsid w:val="00757D49"/>
    <w:rsid w:val="00793FEF"/>
    <w:rsid w:val="007A21B4"/>
    <w:rsid w:val="007C4CF3"/>
    <w:rsid w:val="007D7772"/>
    <w:rsid w:val="00806821"/>
    <w:rsid w:val="008161E3"/>
    <w:rsid w:val="00842FDC"/>
    <w:rsid w:val="00865028"/>
    <w:rsid w:val="00883BAE"/>
    <w:rsid w:val="008957AD"/>
    <w:rsid w:val="009263C0"/>
    <w:rsid w:val="00947DF9"/>
    <w:rsid w:val="00951D40"/>
    <w:rsid w:val="009564E6"/>
    <w:rsid w:val="009636C5"/>
    <w:rsid w:val="00964305"/>
    <w:rsid w:val="009861FE"/>
    <w:rsid w:val="009B3E56"/>
    <w:rsid w:val="009B4349"/>
    <w:rsid w:val="009C3D41"/>
    <w:rsid w:val="009D3B04"/>
    <w:rsid w:val="009F02A5"/>
    <w:rsid w:val="009F58C0"/>
    <w:rsid w:val="00A13736"/>
    <w:rsid w:val="00A14F78"/>
    <w:rsid w:val="00A17A77"/>
    <w:rsid w:val="00A57109"/>
    <w:rsid w:val="00A650B2"/>
    <w:rsid w:val="00A66708"/>
    <w:rsid w:val="00A673B2"/>
    <w:rsid w:val="00AB633C"/>
    <w:rsid w:val="00AC6768"/>
    <w:rsid w:val="00AD4EA7"/>
    <w:rsid w:val="00B27FAA"/>
    <w:rsid w:val="00B331DB"/>
    <w:rsid w:val="00B421D8"/>
    <w:rsid w:val="00B62DA3"/>
    <w:rsid w:val="00B661CD"/>
    <w:rsid w:val="00B7102B"/>
    <w:rsid w:val="00B7530A"/>
    <w:rsid w:val="00B95620"/>
    <w:rsid w:val="00BE507A"/>
    <w:rsid w:val="00C10EEB"/>
    <w:rsid w:val="00C12E73"/>
    <w:rsid w:val="00C20110"/>
    <w:rsid w:val="00C35694"/>
    <w:rsid w:val="00C564D2"/>
    <w:rsid w:val="00C71A72"/>
    <w:rsid w:val="00C76DEA"/>
    <w:rsid w:val="00C8752B"/>
    <w:rsid w:val="00C90E6E"/>
    <w:rsid w:val="00C96A43"/>
    <w:rsid w:val="00CB267F"/>
    <w:rsid w:val="00D11EF9"/>
    <w:rsid w:val="00D172AC"/>
    <w:rsid w:val="00D176AC"/>
    <w:rsid w:val="00D75440"/>
    <w:rsid w:val="00D77169"/>
    <w:rsid w:val="00D84DB1"/>
    <w:rsid w:val="00DA6283"/>
    <w:rsid w:val="00DB19D4"/>
    <w:rsid w:val="00DD37CD"/>
    <w:rsid w:val="00E01929"/>
    <w:rsid w:val="00E55301"/>
    <w:rsid w:val="00E651FA"/>
    <w:rsid w:val="00E75827"/>
    <w:rsid w:val="00E831F8"/>
    <w:rsid w:val="00E83C7C"/>
    <w:rsid w:val="00E848CF"/>
    <w:rsid w:val="00EA5AA8"/>
    <w:rsid w:val="00EE6776"/>
    <w:rsid w:val="00F14F72"/>
    <w:rsid w:val="00F2053D"/>
    <w:rsid w:val="00F23D2C"/>
    <w:rsid w:val="00F56F82"/>
    <w:rsid w:val="00F95D4E"/>
    <w:rsid w:val="00F96AEB"/>
    <w:rsid w:val="00FA2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51D462"/>
  <w15:chartTrackingRefBased/>
  <w15:docId w15:val="{4D478E19-C4E7-C548-8FA0-405CA566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6C7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奈良場啓</dc:creator>
  <cp:keywords/>
  <dc:description/>
  <cp:lastModifiedBy>奈良場啓</cp:lastModifiedBy>
  <cp:revision>2</cp:revision>
  <dcterms:created xsi:type="dcterms:W3CDTF">2021-05-06T09:43:00Z</dcterms:created>
  <dcterms:modified xsi:type="dcterms:W3CDTF">2021-05-08T10:19:00Z</dcterms:modified>
</cp:coreProperties>
</file>